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2. GO analysis of unique PHA-4 target genes in embryos</w:t>
      </w:r>
    </w:p>
    <w:tbl>
      <w:tblPr>
        <w:tblW w:w="9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3299"/>
        <w:gridCol w:w="692"/>
        <w:gridCol w:w="1561"/>
        <w:gridCol w:w="750"/>
        <w:gridCol w:w="1266"/>
      </w:tblGrid>
      <w:tr>
        <w:trPr>
          <w:trHeight w:val="26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3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bas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</w:tr>
      <w:tr>
        <w:trPr>
          <w:trHeight w:val="260" w:hRule="atLeast"/>
        </w:trPr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790</w:t>
            </w:r>
          </w:p>
        </w:tc>
        <w:tc>
          <w:tcPr>
            <w:tcW w:w="3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2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275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2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791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: post-embryonic development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2E-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4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8513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: system development: organ development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5E-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8731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: system development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6E-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006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ve developmental proces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6E-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8856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mical structure development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E-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0009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growth rate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E-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927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growth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7E-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6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043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 organization and biogenesi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7E-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301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.2E-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610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3E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0016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: embryonic cleavage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.4E-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0789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biological proces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.8E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6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9953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reproduc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1E-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653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mical structure development: anatomical structure morphogenesi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E-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641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localiz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1E-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649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ablishment of cellular localiz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2E-1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3036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molecule localiz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1E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184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ablishment of protein localiz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8E-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0014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 growth: regulation of multicellular organism growth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4E-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5264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 growth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4E-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37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metabolic proces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8E-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5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38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metabolic proces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.4E-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5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406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: development of primary sexual characteristics: gonad development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2E-0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170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molecule metabolic proces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8E-0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2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656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ablishment of organelle localiz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.2E-0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137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: development of primary sexual characteristic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6E-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22402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: cell cycle proces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1E-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49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7E-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886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: post-embryonic development: post-embryonic morphogenesi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4E-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9098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ve behavior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2E-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8609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 reproduction: reproductive process in a multicellular organism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.5E-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2504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 reproduc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.5E-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59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segreg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5E-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058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ynthetic proces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6E-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0878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body fluid level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.5E-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2506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tic proces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.8E-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566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tiliz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.6E-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65008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biological quality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568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ng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7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50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8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340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: multicellular organismal aging: determination of adult life spa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8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0259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: multicellular organismal aging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8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352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transcription, DNA-dependent: transcription initi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8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6903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.8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369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: gastrul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.8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0028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vulval development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6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719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endogenous stimulu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.7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28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otility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.5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674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ation of cell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.5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607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biotic stimulu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.4E-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887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: system development: organ development: organ morphogenesi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3E-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926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growth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5E-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9748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metabolic proces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8E-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819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segregation: sister chromatid segreg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2E-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423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yl-tRNA aminoacyl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9E-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185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enance of protein localiz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9E-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093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developmental proces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4E-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128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 organization and biogenesis: regulation of cellular component organization and biogenesi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.8E-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892</w:t>
            </w:r>
          </w:p>
        </w:tc>
        <w:tc>
          <w:tcPr>
            <w:tcW w:w="3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metabolic process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0E-0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>
          <w:trHeight w:val="260" w:hRule="atLeast"/>
        </w:trPr>
        <w:tc>
          <w:tcPr>
            <w:tcW w:w="907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The 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level GO terms from biological process are listed. The p value cutoff is 0.05.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8:34:00Z</dcterms:created>
  <dc:creator>mei zhong</dc:creator>
  <dc:description/>
  <cp:keywords/>
  <dc:language>en-US</dc:language>
  <cp:lastModifiedBy>mei zhong</cp:lastModifiedBy>
  <dcterms:modified xsi:type="dcterms:W3CDTF">2009-12-23T00:50:00Z</dcterms:modified>
  <cp:revision>2</cp:revision>
  <dc:subject/>
  <dc:title>Table S2</dc:title>
</cp:coreProperties>
</file>